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6D5D2" w14:textId="77777777" w:rsidR="00B6472B" w:rsidRDefault="00B6472B">
      <w:pPr>
        <w:widowControl/>
        <w:jc w:val="left"/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</w:pPr>
    </w:p>
    <w:p w14:paraId="3641100F" w14:textId="151982BD" w:rsidR="000B3360" w:rsidRDefault="00000000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  <w:t>Appendix Table S</w:t>
      </w:r>
      <w:r w:rsidR="00011A48"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  <w:t>1</w:t>
      </w:r>
      <w:r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Mortality of rat in each experiment</w:t>
      </w:r>
    </w:p>
    <w:tbl>
      <w:tblPr>
        <w:tblW w:w="10230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38"/>
        <w:gridCol w:w="850"/>
        <w:gridCol w:w="1003"/>
        <w:gridCol w:w="1097"/>
        <w:gridCol w:w="3685"/>
        <w:gridCol w:w="1657"/>
      </w:tblGrid>
      <w:tr w:rsidR="000B3360" w14:paraId="270A2787" w14:textId="77777777">
        <w:trPr>
          <w:trHeight w:val="285"/>
        </w:trPr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911DB59" w14:textId="77777777" w:rsidR="000B3360" w:rsidRDefault="00000000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18E59C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2D6A4F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545456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urvive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340FA2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4869A8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urvival rate</w:t>
            </w:r>
          </w:p>
        </w:tc>
      </w:tr>
      <w:tr w:rsidR="000B3360" w14:paraId="56426A28" w14:textId="77777777">
        <w:trPr>
          <w:trHeight w:val="285"/>
        </w:trPr>
        <w:tc>
          <w:tcPr>
            <w:tcW w:w="193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B9B232F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xperiment 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A1A44F" w14:textId="77777777" w:rsidR="000B3360" w:rsidRDefault="000B3360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292331" w14:textId="77777777" w:rsidR="000B3360" w:rsidRDefault="000B3360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380D5A" w14:textId="77777777" w:rsidR="000B3360" w:rsidRDefault="000B3360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652DE2" w14:textId="77777777" w:rsidR="000B3360" w:rsidRDefault="000B3360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  <w:right w:val="nil"/>
            </w:tcBorders>
          </w:tcPr>
          <w:p w14:paraId="5B9DF810" w14:textId="77777777" w:rsidR="000B3360" w:rsidRDefault="000B3360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B3360" w14:paraId="650DBF1C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CEF7365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92AD4FE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1B39CBF3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1351DB2F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46524C80" w14:textId="77777777" w:rsidR="000B3360" w:rsidRDefault="00000000">
            <w:pP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5E4DADB4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</w:tr>
      <w:tr w:rsidR="000B3360" w14:paraId="3E6A25C2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B698484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CAO/R 1 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A0D92A4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75BFA3D9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53FDA8DA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45439820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uring surgery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4D2FD0CD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.7%</w:t>
            </w:r>
          </w:p>
        </w:tc>
      </w:tr>
      <w:tr w:rsidR="000B3360" w14:paraId="2E0CC06F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93762CA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CAO/R 3 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CD594A9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18B4D07E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6BAF34FB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3B907EC4" w14:textId="4E27964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uring surgery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315BE92A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5.0%</w:t>
            </w:r>
          </w:p>
        </w:tc>
      </w:tr>
      <w:tr w:rsidR="000B3360" w14:paraId="4DF45560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A3F2370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CAO/R 6 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33F539C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4F774BEE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2EA8D582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1E13B339" w14:textId="77777777" w:rsidR="000B3360" w:rsidRDefault="00000000">
            <w:pP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>2 after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74CF40C2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.7%</w:t>
            </w:r>
          </w:p>
        </w:tc>
      </w:tr>
      <w:tr w:rsidR="000B3360" w14:paraId="62C7C491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17C2A4E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CAO/R 12 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36FB16E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6EF67A30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00BA6A3E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0A8A8818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fter reperfusion for 1 h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7F93C3B4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.7%</w:t>
            </w:r>
          </w:p>
        </w:tc>
      </w:tr>
      <w:tr w:rsidR="000B3360" w14:paraId="2AFE67F3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4CCCDC3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CAO/R 24 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FFE7892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406464DC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667E345F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12AC024C" w14:textId="45D31709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fter reperfusion for 3</w:t>
            </w:r>
            <w:r w:rsidR="0080033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 xml:space="preserve">h and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 h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6BE0D2A8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5.0%</w:t>
            </w:r>
          </w:p>
        </w:tc>
      </w:tr>
      <w:tr w:rsidR="000B3360" w14:paraId="5976FBC7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CE6A4EC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CAO/R 48 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751F529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5E36F072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7CB33B59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02F8C1CB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fter reperfusion for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 xml:space="preserve"> 2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1C2F30FC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.7%</w:t>
            </w:r>
          </w:p>
        </w:tc>
      </w:tr>
      <w:tr w:rsidR="000B3360" w14:paraId="1B1AEFE9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4A5F608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xperiment 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DDC6A99" w14:textId="77777777" w:rsidR="000B3360" w:rsidRDefault="000B336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7BF23350" w14:textId="77777777" w:rsidR="000B3360" w:rsidRDefault="000B336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15A78C0F" w14:textId="77777777" w:rsidR="000B3360" w:rsidRDefault="000B336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57B4E900" w14:textId="77777777" w:rsidR="000B3360" w:rsidRDefault="000B336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525B7EC3" w14:textId="77777777" w:rsidR="000B3360" w:rsidRDefault="000B336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B3360" w14:paraId="7C9DE335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7274CA" w14:textId="77777777" w:rsidR="000B3360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8F75D9A" w14:textId="35BBD24A" w:rsidR="000B3360" w:rsidRDefault="008C056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14CE85EF" w14:textId="77777777" w:rsidR="000B3360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51F4E303" w14:textId="4E3C3772" w:rsidR="000B3360" w:rsidRDefault="008C056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3AB5C4FA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6A529152" w14:textId="77777777" w:rsidR="000B3360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</w:tr>
      <w:tr w:rsidR="00191E2D" w14:paraId="27C0046F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0226216" w14:textId="3C781AFC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MCAO/R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219CD51" w14:textId="063BFF89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42E688C6" w14:textId="0A0AD0BA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2119E06F" w14:textId="30CA02DA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78C3C741" w14:textId="55EBB527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 xml:space="preserve">during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urgery and 2 after reperfusion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09C00D04" w14:textId="0A7D4B4F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.7%</w:t>
            </w:r>
          </w:p>
        </w:tc>
      </w:tr>
      <w:tr w:rsidR="00191E2D" w14:paraId="164B998C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C76CFB9" w14:textId="05CA1387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CAO/R +Vec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50BA4EE" w14:textId="405CA3C2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6AC30531" w14:textId="3BBB0438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56AB149F" w14:textId="4A549B30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7C430035" w14:textId="02715B51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 xml:space="preserve">during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urgery, 1 after reperfusion and 1 after injecting the virus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316BF966" w14:textId="77777777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.7%</w:t>
            </w:r>
          </w:p>
        </w:tc>
      </w:tr>
      <w:tr w:rsidR="00191E2D" w14:paraId="1EC95213" w14:textId="77777777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D4E3B04" w14:textId="4407A82D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MCAO/R +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>LV-Sam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D3AFA44" w14:textId="5FD16F44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0A9FFF9D" w14:textId="0B98D475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371DD5B8" w14:textId="33396D54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0E9CC9B7" w14:textId="6F4861F5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 xml:space="preserve">during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urgery and 1 after injecting the virus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2FF32B1A" w14:textId="2EE5202D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0.9%</w:t>
            </w:r>
          </w:p>
        </w:tc>
      </w:tr>
      <w:tr w:rsidR="00191E2D" w14:paraId="0F1255EE" w14:textId="77777777" w:rsidTr="00800335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C5E5D46" w14:textId="74CB94DF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MCAO/R +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>LV-shRNA-NC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B2D0D03" w14:textId="3E7D9249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center"/>
          </w:tcPr>
          <w:p w14:paraId="4A5909FA" w14:textId="0F9A3907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vAlign w:val="center"/>
          </w:tcPr>
          <w:p w14:paraId="54E08626" w14:textId="567BCA93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vAlign w:val="center"/>
          </w:tcPr>
          <w:p w14:paraId="448740D6" w14:textId="14732864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 xml:space="preserve">during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14:paraId="13CF3433" w14:textId="13A8B9FF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3.8%</w:t>
            </w:r>
          </w:p>
        </w:tc>
      </w:tr>
      <w:tr w:rsidR="00191E2D" w14:paraId="5A3BC049" w14:textId="77777777" w:rsidTr="00800335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D77574A" w14:textId="671D5AC5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MCAO/R +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>LV-shRNA-Sam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5C84D3" w14:textId="16EF4CAE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6095C7" w14:textId="4F21C5B7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5EC856" w14:textId="5B112BA5" w:rsidR="00191E2D" w:rsidRDefault="00191E2D" w:rsidP="00191E2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386B4E" w14:textId="5180F202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Hans"/>
              </w:rPr>
              <w:t>d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uring surgery and 2 after injecting the virus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14:paraId="24793D92" w14:textId="7F8E82CD" w:rsidR="00191E2D" w:rsidRDefault="00191E2D" w:rsidP="00191E2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.7%</w:t>
            </w:r>
          </w:p>
        </w:tc>
      </w:tr>
    </w:tbl>
    <w:p w14:paraId="63778F99" w14:textId="4164FAD6" w:rsidR="000B3360" w:rsidRDefault="000B3360">
      <w:pPr>
        <w:ind w:firstLineChars="200" w:firstLine="420"/>
        <w:rPr>
          <w:rFonts w:ascii="Times New Roman" w:hAnsi="Times New Roman"/>
        </w:rPr>
      </w:pPr>
    </w:p>
    <w:p w14:paraId="20830877" w14:textId="77777777" w:rsidR="00011A48" w:rsidRDefault="00011A48">
      <w:pPr>
        <w:widowControl/>
        <w:jc w:val="left"/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</w:pPr>
      <w:r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  <w:br w:type="page"/>
      </w:r>
    </w:p>
    <w:p w14:paraId="0F5EF83F" w14:textId="18737603" w:rsidR="00011A48" w:rsidRDefault="00011A48" w:rsidP="00011A48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  <w:lastRenderedPageBreak/>
        <w:t>Appendix Table S</w:t>
      </w:r>
      <w:r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  <w:t>2</w:t>
      </w:r>
      <w:r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Antibody Reporting</w:t>
      </w:r>
    </w:p>
    <w:tbl>
      <w:tblPr>
        <w:tblStyle w:val="a8"/>
        <w:tblW w:w="106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302"/>
        <w:gridCol w:w="2228"/>
        <w:gridCol w:w="1839"/>
        <w:gridCol w:w="1878"/>
        <w:gridCol w:w="1346"/>
        <w:gridCol w:w="1068"/>
      </w:tblGrid>
      <w:tr w:rsidR="00011A48" w14:paraId="0A61BE77" w14:textId="77777777" w:rsidTr="009010D8">
        <w:trPr>
          <w:trHeight w:val="595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96635D8" w14:textId="77777777" w:rsidR="00011A48" w:rsidRDefault="00011A48" w:rsidP="009010D8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712C78B5" w14:textId="77777777" w:rsidR="00011A48" w:rsidRDefault="00011A48" w:rsidP="009010D8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RRID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14:paraId="521F9E68" w14:textId="77777777" w:rsidR="00011A48" w:rsidRDefault="00011A48" w:rsidP="009010D8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Full name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220CCFEE" w14:textId="77777777" w:rsidR="00011A48" w:rsidRDefault="00011A48" w:rsidP="009010D8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60919043" w14:textId="77777777" w:rsidR="00011A48" w:rsidRDefault="00011A48" w:rsidP="009010D8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Citatio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B583A06" w14:textId="77777777" w:rsidR="00011A48" w:rsidRDefault="00011A48" w:rsidP="009010D8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Typ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2B6D04C" w14:textId="77777777" w:rsidR="00011A48" w:rsidRDefault="00011A48" w:rsidP="009010D8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ost</w:t>
            </w:r>
          </w:p>
        </w:tc>
      </w:tr>
      <w:tr w:rsidR="00011A48" w14:paraId="28DA4DF7" w14:textId="77777777" w:rsidTr="009010D8">
        <w:trPr>
          <w:trHeight w:val="777"/>
        </w:trPr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62D4A050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Sam50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1217090A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  <w:t>AB_2646937</w:t>
            </w:r>
          </w:p>
        </w:tc>
        <w:tc>
          <w:tcPr>
            <w:tcW w:w="22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C26E4C" w14:textId="77777777" w:rsidR="00011A48" w:rsidRDefault="00011A48" w:rsidP="009010D8">
            <w:pPr>
              <w:pStyle w:val="1"/>
              <w:widowControl/>
              <w:spacing w:beforeAutospacing="0" w:after="320" w:afterAutospacing="0"/>
              <w:jc w:val="center"/>
              <w:rPr>
                <w:rFonts w:ascii="Times New Roman" w:hAnsi="Times New Roman" w:hint="default"/>
                <w:b w:val="0"/>
                <w:kern w:val="0"/>
                <w:sz w:val="21"/>
                <w:szCs w:val="21"/>
              </w:rPr>
            </w:pPr>
            <w:r>
              <w:rPr>
                <w:rFonts w:ascii="Times New Roman" w:eastAsia="HelveticaNeueLT-Medium" w:hAnsi="Times New Roman" w:hint="default"/>
                <w:b w:val="0"/>
                <w:color w:val="222222"/>
                <w:sz w:val="21"/>
                <w:szCs w:val="21"/>
              </w:rPr>
              <w:t>SAMM50 Polyclonal Antibod</w:t>
            </w:r>
            <w:r>
              <w:rPr>
                <w:rFonts w:ascii="Times New Roman" w:eastAsia="HelveticaNeueLT-Medium" w:hAnsi="Times New Roman" w:hint="default"/>
                <w:b w:val="0"/>
                <w:color w:val="222222"/>
                <w:sz w:val="21"/>
                <w:szCs w:val="21"/>
                <w:lang w:eastAsia="zh-Hans"/>
              </w:rPr>
              <w:t>y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14:paraId="760E0CC8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  <w:t>Human, Mouse, Rat</w:t>
            </w: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</w:tcPr>
          <w:p w14:paraId="140D572F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Style w:val="a9"/>
                <w:rFonts w:ascii="Times New Roman" w:eastAsia="HelveticaNeueLT-Regular" w:hAnsi="Times New Roman"/>
                <w:b w:val="0"/>
                <w:color w:val="222222"/>
                <w:kern w:val="0"/>
                <w:szCs w:val="21"/>
                <w:lang w:bidi="ar"/>
              </w:rPr>
              <w:t>PA5-56969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5ED669BC" w14:textId="77777777" w:rsidR="00011A48" w:rsidRDefault="00011A48" w:rsidP="009010D8">
            <w:pPr>
              <w:widowControl/>
              <w:jc w:val="center"/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Polyclonal Antibod</w:t>
            </w: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eastAsia="zh-Hans" w:bidi="ar"/>
              </w:rPr>
              <w:t>y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</w:tcPr>
          <w:p w14:paraId="62A32BF5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  <w:t>Rabbit</w:t>
            </w:r>
          </w:p>
        </w:tc>
      </w:tr>
      <w:tr w:rsidR="00011A48" w14:paraId="00DF226A" w14:textId="77777777" w:rsidTr="009010D8">
        <w:trPr>
          <w:trHeight w:val="777"/>
        </w:trPr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59EDCF26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  <w:lang w:eastAsia="zh-Hans"/>
              </w:rPr>
              <w:t>Sam</w:t>
            </w: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50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1330DD84" w14:textId="77777777" w:rsidR="00011A48" w:rsidRDefault="00011A48" w:rsidP="009010D8">
            <w:pPr>
              <w:widowControl/>
              <w:jc w:val="center"/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AEDC54" w14:textId="77777777" w:rsidR="00011A48" w:rsidRDefault="00011A48" w:rsidP="009010D8">
            <w:pPr>
              <w:widowControl/>
              <w:jc w:val="center"/>
              <w:rPr>
                <w:rFonts w:ascii="Times New Roman" w:eastAsia="HelveticaNeueLT-Medium" w:hAnsi="Times New Roman"/>
                <w:color w:val="222222"/>
                <w:szCs w:val="21"/>
              </w:rPr>
            </w:pPr>
            <w:r>
              <w:rPr>
                <w:rFonts w:ascii="Times New Roman" w:eastAsia="HelveticaNeueLT-Medium" w:hAnsi="Times New Roman"/>
                <w:color w:val="222222"/>
                <w:kern w:val="44"/>
                <w:szCs w:val="21"/>
              </w:rPr>
              <w:t>Sam50 Antibody (SQ-7)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14:paraId="53477861" w14:textId="77777777" w:rsidR="00011A48" w:rsidRDefault="00011A48" w:rsidP="009010D8">
            <w:pPr>
              <w:widowControl/>
              <w:jc w:val="center"/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  <w:t xml:space="preserve">mouse, rat and </w:t>
            </w:r>
          </w:p>
          <w:p w14:paraId="77E1F05C" w14:textId="77777777" w:rsidR="00011A48" w:rsidRDefault="00011A48" w:rsidP="009010D8">
            <w:pPr>
              <w:widowControl/>
              <w:jc w:val="center"/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  <w:t>human</w:t>
            </w:r>
          </w:p>
          <w:p w14:paraId="31CEF26F" w14:textId="77777777" w:rsidR="00011A48" w:rsidRDefault="00011A48" w:rsidP="009010D8">
            <w:pPr>
              <w:widowControl/>
              <w:jc w:val="center"/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</w:tcPr>
          <w:p w14:paraId="6B374D49" w14:textId="77777777" w:rsidR="00011A48" w:rsidRDefault="00011A48" w:rsidP="009010D8">
            <w:pPr>
              <w:widowControl/>
              <w:jc w:val="center"/>
              <w:rPr>
                <w:rStyle w:val="a9"/>
                <w:rFonts w:ascii="Times New Roman" w:eastAsia="HelveticaNeueLT-Regular" w:hAnsi="Times New Roman"/>
                <w:b w:val="0"/>
                <w:color w:val="222222"/>
                <w:kern w:val="0"/>
                <w:szCs w:val="21"/>
                <w:lang w:bidi="ar"/>
              </w:rPr>
            </w:pPr>
            <w:r>
              <w:rPr>
                <w:rStyle w:val="a9"/>
                <w:rFonts w:ascii="Times New Roman" w:eastAsia="HelveticaNeueLT-Regular" w:hAnsi="Times New Roman"/>
                <w:b w:val="0"/>
                <w:color w:val="222222"/>
                <w:kern w:val="0"/>
                <w:szCs w:val="21"/>
                <w:lang w:bidi="ar"/>
              </w:rPr>
              <w:t>sc-100493</w:t>
            </w:r>
          </w:p>
          <w:p w14:paraId="439CD5DE" w14:textId="77777777" w:rsidR="00011A48" w:rsidRDefault="00011A48" w:rsidP="009010D8">
            <w:pPr>
              <w:widowControl/>
              <w:jc w:val="center"/>
              <w:rPr>
                <w:rStyle w:val="a9"/>
                <w:rFonts w:ascii="Times New Roman" w:eastAsia="HelveticaNeueLT-Regular" w:hAnsi="Times New Roman"/>
                <w:b w:val="0"/>
                <w:color w:val="222222"/>
                <w:kern w:val="0"/>
                <w:szCs w:val="21"/>
                <w:lang w:bidi="ar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72C5724C" w14:textId="77777777" w:rsidR="00011A48" w:rsidRDefault="00011A48" w:rsidP="009010D8">
            <w:pPr>
              <w:widowControl/>
              <w:jc w:val="center"/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Monoclonal Antibod</w:t>
            </w: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eastAsia="zh-Hans" w:bidi="ar"/>
              </w:rPr>
              <w:t>y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</w:tcPr>
          <w:p w14:paraId="1BBEC6D9" w14:textId="77777777" w:rsidR="00011A48" w:rsidRDefault="00011A48" w:rsidP="009010D8">
            <w:pPr>
              <w:widowControl/>
              <w:jc w:val="center"/>
              <w:rPr>
                <w:rFonts w:ascii="Times New Roman" w:eastAsia="HelveticaNeueLT-Regular" w:hAnsi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mouse</w:t>
            </w:r>
          </w:p>
        </w:tc>
      </w:tr>
      <w:tr w:rsidR="00011A48" w14:paraId="4A7179B1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nil"/>
            </w:tcBorders>
          </w:tcPr>
          <w:p w14:paraId="0B37FD19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  <w:lang w:eastAsia="zh-Hans"/>
              </w:rPr>
              <w:t>Mic19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DF57196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4C13741A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Anti-MIC19 antibody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2159DB32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  <w:lang w:eastAsia="zh-Hans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Mouse, Rat, Human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0F3AC729" w14:textId="77777777" w:rsidR="00011A48" w:rsidRDefault="00011A48" w:rsidP="009010D8">
            <w:pPr>
              <w:widowControl/>
              <w:jc w:val="center"/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ab224565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CF739FF" w14:textId="77777777" w:rsidR="00011A48" w:rsidRDefault="00011A48" w:rsidP="009010D8">
            <w:pPr>
              <w:widowControl/>
              <w:jc w:val="center"/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 xml:space="preserve">Polyclonal 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bidi="ar"/>
              </w:rPr>
              <w:t>Antibod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eastAsia="zh-Hans" w:bidi="ar"/>
              </w:rPr>
              <w:t>y</w:t>
            </w:r>
          </w:p>
          <w:p w14:paraId="1378DE21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EEE6072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Rabbit</w:t>
            </w:r>
          </w:p>
          <w:p w14:paraId="39F6C1B1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011A48" w14:paraId="225461AA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nil"/>
            </w:tcBorders>
          </w:tcPr>
          <w:p w14:paraId="7E5665B2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  <w:lang w:eastAsia="zh-Hans"/>
              </w:rPr>
              <w:t>GAPDH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3885B2B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hyperlink r:id="rId6" w:tgtFrame="/Users/yinxulong/Documentsx/_blank" w:history="1">
              <w:r>
                <w:rPr>
                  <w:rStyle w:val="aa"/>
                  <w:rFonts w:ascii="Times New Roman" w:eastAsia="宋体" w:hAnsi="Times New Roman"/>
                  <w:color w:val="000000" w:themeColor="text1"/>
                  <w:szCs w:val="21"/>
                  <w:u w:val="none"/>
                  <w:shd w:val="clear" w:color="auto" w:fill="FFFFFF"/>
                </w:rPr>
                <w:t>AB_2839421</w:t>
              </w:r>
            </w:hyperlink>
          </w:p>
          <w:p w14:paraId="311E640D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75F121FB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GAPDH Antibody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EB1A387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 xml:space="preserve">Human, Mouse, Rat, </w:t>
            </w:r>
            <w:proofErr w:type="spellStart"/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Pig,Bovine</w:t>
            </w:r>
            <w:proofErr w:type="spellEnd"/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, Goat, Monkey, Chicken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3FDB49EF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AF7021</w:t>
            </w:r>
          </w:p>
          <w:p w14:paraId="5AB03222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4803A2A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bidi="ar"/>
              </w:rPr>
              <w:t>Polyclonal Antibod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eastAsia="zh-Hans" w:bidi="ar"/>
              </w:rPr>
              <w:t>y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64421BE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Rabbit</w:t>
            </w:r>
          </w:p>
          <w:p w14:paraId="6ECF509C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011A48" w14:paraId="2E5379D6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nil"/>
            </w:tcBorders>
          </w:tcPr>
          <w:p w14:paraId="1A338D4D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  <w:lang w:eastAsia="zh-Hans"/>
              </w:rPr>
              <w:t>anti-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  <w:lang w:eastAsia="zh-Hans"/>
              </w:rPr>
              <w:t>NeuN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antibody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6C094F2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651ED6D0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Anti-</w:t>
            </w:r>
            <w:proofErr w:type="spellStart"/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NeuN</w:t>
            </w:r>
            <w:proofErr w:type="spellEnd"/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 xml:space="preserve"> antibody - Neuronal Marker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6B23CDAA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Mouse, Rat, Human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5795E65F" w14:textId="77777777" w:rsidR="00011A48" w:rsidRDefault="00011A48" w:rsidP="009010D8">
            <w:pPr>
              <w:widowControl/>
              <w:jc w:val="center"/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ab104225</w:t>
            </w:r>
          </w:p>
          <w:p w14:paraId="2CB3AED8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4475044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 xml:space="preserve">Polyclonal 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bidi="ar"/>
              </w:rPr>
              <w:t>Antibod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eastAsia="zh-Hans" w:bidi="ar"/>
              </w:rPr>
              <w:t>y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EDEF23B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Rabbit</w:t>
            </w:r>
          </w:p>
          <w:p w14:paraId="09FF9DC0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011A48" w14:paraId="50BE608C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nil"/>
            </w:tcBorders>
          </w:tcPr>
          <w:p w14:paraId="5375CB3A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anti-</w:t>
            </w:r>
            <w:proofErr w:type="spellStart"/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NeuN</w:t>
            </w:r>
            <w:proofErr w:type="spellEnd"/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antibody</w:t>
            </w:r>
            <w:r>
              <w:rPr>
                <w:rFonts w:ascii="Times New Roman" w:eastAsia="Century Gothic" w:hAnsi="Times New Roman"/>
                <w:color w:val="333333"/>
                <w:kern w:val="0"/>
                <w:szCs w:val="21"/>
                <w:shd w:val="clear" w:color="auto" w:fill="FFFFFF"/>
                <w:lang w:bidi="ar"/>
              </w:rPr>
              <w:t>[1B7]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9024AA8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17F70007" w14:textId="77777777" w:rsidR="00011A48" w:rsidRDefault="00011A48" w:rsidP="009010D8">
            <w:pPr>
              <w:widowControl/>
              <w:jc w:val="center"/>
              <w:rPr>
                <w:rFonts w:ascii="Times New Roman" w:eastAsia="Century Gothic" w:hAnsi="Times New Roman"/>
                <w:color w:val="333333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Century Gothic" w:hAnsi="Times New Roman"/>
                <w:color w:val="333333"/>
                <w:kern w:val="0"/>
                <w:szCs w:val="21"/>
                <w:shd w:val="clear" w:color="auto" w:fill="FFFFFF"/>
                <w:lang w:bidi="ar"/>
              </w:rPr>
              <w:t>Anti-</w:t>
            </w:r>
            <w:proofErr w:type="spellStart"/>
            <w:r>
              <w:rPr>
                <w:rFonts w:ascii="Times New Roman" w:eastAsia="Century Gothic" w:hAnsi="Times New Roman"/>
                <w:color w:val="333333"/>
                <w:kern w:val="0"/>
                <w:szCs w:val="21"/>
                <w:shd w:val="clear" w:color="auto" w:fill="FFFFFF"/>
                <w:lang w:bidi="ar"/>
              </w:rPr>
              <w:t>NeuN</w:t>
            </w:r>
            <w:proofErr w:type="spellEnd"/>
            <w:r>
              <w:rPr>
                <w:rFonts w:ascii="Times New Roman" w:eastAsia="Century Gothic" w:hAnsi="Times New Roman"/>
                <w:color w:val="333333"/>
                <w:kern w:val="0"/>
                <w:szCs w:val="21"/>
                <w:shd w:val="clear" w:color="auto" w:fill="FFFFFF"/>
                <w:lang w:bidi="ar"/>
              </w:rPr>
              <w:t xml:space="preserve"> antibody [1B7] - Neuronal Marker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9C8BCB8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entury Gothic" w:hAnsi="Times New Roman"/>
                <w:color w:val="333333"/>
                <w:kern w:val="0"/>
                <w:szCs w:val="21"/>
                <w:shd w:val="clear" w:color="auto" w:fill="FFFFFF"/>
                <w:lang w:bidi="ar"/>
              </w:rPr>
              <w:t>Mouse, Rat, Human</w:t>
            </w:r>
          </w:p>
          <w:p w14:paraId="24FCD72E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12D7CEC3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104224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C23DA84" w14:textId="77777777" w:rsidR="00011A48" w:rsidRDefault="00011A48" w:rsidP="009010D8">
            <w:pPr>
              <w:widowControl/>
              <w:jc w:val="center"/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Monoclonal Antibod</w:t>
            </w: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eastAsia="zh-Hans" w:bidi="ar"/>
              </w:rPr>
              <w:t>y</w:t>
            </w:r>
          </w:p>
          <w:p w14:paraId="0682E554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6A4863B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mouse</w:t>
            </w:r>
          </w:p>
        </w:tc>
      </w:tr>
      <w:tr w:rsidR="00011A48" w14:paraId="27BEFDF0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nil"/>
            </w:tcBorders>
          </w:tcPr>
          <w:p w14:paraId="328AAFE7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Anti-rabbit IgG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D8B10FB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2B171B6A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Anti-</w:t>
            </w: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  <w:lang w:eastAsia="zh-Hans"/>
              </w:rPr>
              <w:t>rabbit</w:t>
            </w: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 xml:space="preserve"> IgG, HRP-linked Antibody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0838E1F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Rabbit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41F00238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7074</w:t>
            </w: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S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F91F8B5" w14:textId="77777777" w:rsidR="00011A48" w:rsidRDefault="00011A48" w:rsidP="009010D8">
            <w:pPr>
              <w:widowControl/>
              <w:jc w:val="center"/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Monoclonal Antibod</w:t>
            </w: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eastAsia="zh-Hans" w:bidi="ar"/>
              </w:rPr>
              <w:t>y</w:t>
            </w:r>
          </w:p>
          <w:p w14:paraId="0DFF13D8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DA90204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oat</w:t>
            </w:r>
          </w:p>
        </w:tc>
      </w:tr>
      <w:tr w:rsidR="00011A48" w14:paraId="6A13E253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nil"/>
            </w:tcBorders>
          </w:tcPr>
          <w:p w14:paraId="6520B9A6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Anti-mouse IgG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37F10DD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2CB6B5EB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Anti-mo</w:t>
            </w: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eastAsia="zh-Hans" w:bidi="ar"/>
              </w:rPr>
              <w:t>u</w:t>
            </w: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se IgG, HRP-linked Antibody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86DC4B8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Mouse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2620CA92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Noto-Sans" w:hAnsi="Times New Roman"/>
                <w:color w:val="000000" w:themeColor="text1"/>
                <w:kern w:val="0"/>
                <w:szCs w:val="21"/>
                <w:lang w:bidi="ar"/>
              </w:rPr>
              <w:t>7076S</w:t>
            </w:r>
          </w:p>
          <w:p w14:paraId="5308031A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56BE1E5" w14:textId="77777777" w:rsidR="00011A48" w:rsidRDefault="00011A48" w:rsidP="009010D8">
            <w:pPr>
              <w:widowControl/>
              <w:jc w:val="center"/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Monoclonal Antibod</w:t>
            </w: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eastAsia="zh-Hans" w:bidi="ar"/>
              </w:rPr>
              <w:t>y</w:t>
            </w:r>
          </w:p>
          <w:p w14:paraId="46C60C25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6CCCE52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horse</w:t>
            </w:r>
          </w:p>
        </w:tc>
      </w:tr>
      <w:tr w:rsidR="00011A48" w14:paraId="771140F2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nil"/>
            </w:tcBorders>
          </w:tcPr>
          <w:p w14:paraId="17DE6F62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anti-Rabbit IgG, Alexa Fluor 48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B63C54A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AB_2535792</w:t>
            </w:r>
          </w:p>
          <w:p w14:paraId="4D9474AF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534D3E61" w14:textId="77777777" w:rsidR="00011A48" w:rsidRDefault="00011A48" w:rsidP="009010D8">
            <w:pPr>
              <w:widowControl/>
              <w:jc w:val="center"/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Donkey anti-Rabbit IgG (H+L) Highly Cross-Adsorbed Secondary Antibody, Alexa Fluor 488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555F0327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Rabbit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3908C8EF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Style w:val="a9"/>
                <w:rFonts w:ascii="Times New Roman" w:eastAsia="HelveticaNeueLT-Regular" w:hAnsi="Times New Roman"/>
                <w:b w:val="0"/>
                <w:color w:val="222222"/>
                <w:kern w:val="0"/>
                <w:szCs w:val="21"/>
                <w:shd w:val="clear" w:color="auto" w:fill="FFFFFF"/>
                <w:lang w:bidi="ar"/>
              </w:rPr>
              <w:t>A-21206</w:t>
            </w:r>
          </w:p>
          <w:p w14:paraId="21114388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E586F8E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 xml:space="preserve">Polyclonal 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bidi="ar"/>
              </w:rPr>
              <w:t>Antibod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eastAsia="zh-Hans" w:bidi="ar"/>
              </w:rPr>
              <w:t>y</w:t>
            </w:r>
          </w:p>
          <w:p w14:paraId="11BC6871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3FF5FF7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shd w:val="clear" w:color="auto" w:fill="FFFFFF"/>
                <w:lang w:bidi="ar"/>
              </w:rPr>
              <w:t>Donkey</w:t>
            </w:r>
          </w:p>
        </w:tc>
      </w:tr>
      <w:tr w:rsidR="00011A48" w14:paraId="3E2A94FA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nil"/>
            </w:tcBorders>
          </w:tcPr>
          <w:p w14:paraId="6BF58949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anti-Rabbit IgG, Alexa Fluor 555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5A09BA6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shd w:val="clear" w:color="auto" w:fill="FFFFFF"/>
                <w:lang w:bidi="ar"/>
              </w:rPr>
              <w:t>AB_162543</w:t>
            </w:r>
          </w:p>
          <w:p w14:paraId="3D7FF8F6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717EBE0C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Donkey anti-Rabbit IgG (H+L) Highly Cross-Adsorbed Secondary Antibody, Alexa Fluor 555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264DB38B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shd w:val="clear" w:color="auto" w:fill="FFFFFF"/>
                <w:lang w:bidi="ar"/>
              </w:rPr>
              <w:t>Rabbit</w:t>
            </w:r>
          </w:p>
          <w:p w14:paraId="0DEDA59B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70F6D112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Style w:val="a9"/>
                <w:rFonts w:ascii="Times New Roman" w:eastAsia="HelveticaNeueLT-Regular" w:hAnsi="Times New Roman"/>
                <w:b w:val="0"/>
                <w:color w:val="222222"/>
                <w:kern w:val="0"/>
                <w:szCs w:val="21"/>
                <w:shd w:val="clear" w:color="auto" w:fill="FFFFFF"/>
                <w:lang w:bidi="ar"/>
              </w:rPr>
              <w:t>A-31572</w:t>
            </w:r>
          </w:p>
          <w:p w14:paraId="47BF8E5C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AC52BC7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 xml:space="preserve">Polyclonal 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bidi="ar"/>
              </w:rPr>
              <w:t>Antibod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eastAsia="zh-Hans" w:bidi="ar"/>
              </w:rPr>
              <w:t>y</w:t>
            </w:r>
          </w:p>
          <w:p w14:paraId="192D284B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46F8528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ar"/>
              </w:rPr>
              <w:br/>
            </w: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shd w:val="clear" w:color="auto" w:fill="FFFFFF"/>
                <w:lang w:bidi="ar"/>
              </w:rPr>
              <w:t>Donkey</w:t>
            </w:r>
          </w:p>
          <w:p w14:paraId="75544D68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011A48" w14:paraId="727442CE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nil"/>
            </w:tcBorders>
          </w:tcPr>
          <w:p w14:paraId="02A220F4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anti-Mouse IgG, Alexa Fluor 48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0D6D3DC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shd w:val="clear" w:color="auto" w:fill="FFFFFF"/>
                <w:lang w:bidi="ar"/>
              </w:rPr>
              <w:t>AB_141607</w:t>
            </w:r>
          </w:p>
          <w:p w14:paraId="6C8A60A2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13AA2329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 xml:space="preserve">Donkey anti-Mouse IgG (H+L) Highly Cross-Adsorbed Secondary </w:t>
            </w: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shd w:val="clear" w:color="auto" w:fill="FFFFFF"/>
                <w:lang w:bidi="ar"/>
              </w:rPr>
              <w:t>Antibody</w:t>
            </w: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, Alexa Fluor 488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01139C90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Mouse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6869EA6C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Style w:val="a9"/>
                <w:rFonts w:ascii="Times New Roman" w:eastAsia="HelveticaNeueLT-Regular" w:hAnsi="Times New Roman"/>
                <w:b w:val="0"/>
                <w:color w:val="222222"/>
                <w:kern w:val="0"/>
                <w:szCs w:val="21"/>
                <w:shd w:val="clear" w:color="auto" w:fill="FFFFFF"/>
                <w:lang w:bidi="ar"/>
              </w:rPr>
              <w:t>A-21202</w:t>
            </w:r>
          </w:p>
          <w:p w14:paraId="42530E39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7556F9C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 xml:space="preserve">Polyclonal 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bidi="ar"/>
              </w:rPr>
              <w:t>Antibod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eastAsia="zh-Hans" w:bidi="ar"/>
              </w:rPr>
              <w:t>y</w:t>
            </w:r>
          </w:p>
          <w:p w14:paraId="73A77169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9B6BCC1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shd w:val="clear" w:color="auto" w:fill="FFFFFF"/>
                <w:lang w:bidi="ar"/>
              </w:rPr>
              <w:t>Donkey</w:t>
            </w:r>
          </w:p>
        </w:tc>
      </w:tr>
      <w:tr w:rsidR="00011A48" w14:paraId="6E38531D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nil"/>
            </w:tcBorders>
          </w:tcPr>
          <w:p w14:paraId="7133BB10" w14:textId="77777777" w:rsidR="00011A48" w:rsidRDefault="00011A48" w:rsidP="009010D8">
            <w:pPr>
              <w:jc w:val="center"/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  <w:lang w:eastAsia="zh-Hans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lastRenderedPageBreak/>
              <w:t>anti-Mouse IgG, Alexa Fluor Plu</w:t>
            </w: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  <w:lang w:eastAsia="zh-Hans"/>
              </w:rPr>
              <w:t>s</w:t>
            </w:r>
          </w:p>
          <w:p w14:paraId="689C5A1C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eastAsia="zh-Hans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555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139C368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shd w:val="clear" w:color="auto" w:fill="FFFFFF"/>
                <w:lang w:bidi="ar"/>
              </w:rPr>
              <w:t>AB_2762848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300A4174" w14:textId="77777777" w:rsidR="00011A48" w:rsidRDefault="00011A48" w:rsidP="009010D8">
            <w:pPr>
              <w:jc w:val="center"/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Donkey anti-Mouse IgG (H+L) Highly Cross-Adsorbed Secondary Antibody, Alexa Fluor Plus 555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147DBC5C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Mouse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36AFD842" w14:textId="77777777" w:rsidR="00011A48" w:rsidRDefault="00011A48" w:rsidP="009010D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Style w:val="a9"/>
                <w:rFonts w:ascii="Times New Roman" w:eastAsia="HelveticaNeueLT-Regular" w:hAnsi="Times New Roman"/>
                <w:b w:val="0"/>
                <w:color w:val="222222"/>
                <w:kern w:val="0"/>
                <w:szCs w:val="21"/>
                <w:shd w:val="clear" w:color="auto" w:fill="FFFFFF"/>
                <w:lang w:bidi="ar"/>
              </w:rPr>
              <w:t>A-32773</w:t>
            </w:r>
          </w:p>
          <w:p w14:paraId="130836B8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D27E30C" w14:textId="77777777" w:rsidR="00011A48" w:rsidRDefault="00011A48" w:rsidP="009010D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 xml:space="preserve">Polyclonal 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bidi="ar"/>
              </w:rPr>
              <w:t>Antibod</w:t>
            </w:r>
            <w:r>
              <w:rPr>
                <w:rFonts w:ascii="Times New Roman" w:eastAsia="HelveticaNeueLT-Regular" w:hAnsi="Times New Roman"/>
                <w:color w:val="000000" w:themeColor="text1"/>
                <w:kern w:val="0"/>
                <w:szCs w:val="21"/>
                <w:lang w:eastAsia="zh-Hans" w:bidi="ar"/>
              </w:rPr>
              <w:t>y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E3E11A9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HelveticaNeueLT-Regular" w:hAnsi="Times New Roman"/>
                <w:color w:val="222222"/>
                <w:kern w:val="0"/>
                <w:szCs w:val="21"/>
                <w:shd w:val="clear" w:color="auto" w:fill="FFFFFF"/>
                <w:lang w:bidi="ar"/>
              </w:rPr>
              <w:t>Donkey</w:t>
            </w:r>
          </w:p>
        </w:tc>
      </w:tr>
      <w:tr w:rsidR="00011A48" w14:paraId="6FA6817D" w14:textId="77777777" w:rsidTr="009010D8">
        <w:trPr>
          <w:trHeight w:val="595"/>
        </w:trPr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01D96DC2" w14:textId="77777777" w:rsidR="00011A48" w:rsidRDefault="00011A48" w:rsidP="009010D8">
            <w:pPr>
              <w:jc w:val="center"/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Anti-FLAG-Antibody</w:t>
            </w:r>
          </w:p>
          <w:p w14:paraId="0D546673" w14:textId="77777777" w:rsidR="00011A48" w:rsidRDefault="00011A48" w:rsidP="009010D8">
            <w:pPr>
              <w:jc w:val="center"/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79EAFB61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</w:tcPr>
          <w:p w14:paraId="46BAB283" w14:textId="77777777" w:rsidR="00011A48" w:rsidRDefault="00011A48" w:rsidP="009010D8">
            <w:pPr>
              <w:jc w:val="center"/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 xml:space="preserve">DYKDDDDK Tag (D6W5B) Rabbit </w:t>
            </w:r>
            <w:proofErr w:type="spellStart"/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mAb</w:t>
            </w:r>
            <w:proofErr w:type="spellEnd"/>
            <w:r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</w:rPr>
              <w:t>(Binds to same epitope as Sigma's Anti-FLAG M2 Antibody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035F2715" w14:textId="77777777" w:rsidR="00011A48" w:rsidRDefault="00011A48" w:rsidP="009010D8">
            <w:pPr>
              <w:jc w:val="center"/>
              <w:rPr>
                <w:rFonts w:ascii="Times New Roman" w:eastAsia="Lubalin Medium" w:hAnsi="Times New Roman"/>
                <w:color w:val="000000" w:themeColor="text1"/>
                <w:szCs w:val="21"/>
                <w:shd w:val="clear" w:color="auto" w:fill="FFFFFF"/>
                <w:lang w:eastAsia="zh-Hans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 xml:space="preserve">Human, Mouse, Rat, </w:t>
            </w:r>
            <w:proofErr w:type="spellStart"/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Pig,Bovine</w:t>
            </w:r>
            <w:proofErr w:type="spellEnd"/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, Goat, Monkey, Chicken</w:t>
            </w:r>
          </w:p>
        </w:tc>
        <w:tc>
          <w:tcPr>
            <w:tcW w:w="1878" w:type="dxa"/>
            <w:tcBorders>
              <w:top w:val="nil"/>
              <w:bottom w:val="single" w:sz="4" w:space="0" w:color="auto"/>
            </w:tcBorders>
          </w:tcPr>
          <w:p w14:paraId="746AFBC9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14793</w:t>
            </w:r>
            <w:r>
              <w:rPr>
                <w:rFonts w:ascii="Times New Roman" w:eastAsia="宋体" w:hAnsi="Times New Roman"/>
                <w:kern w:val="0"/>
                <w:szCs w:val="21"/>
                <w:lang w:eastAsia="zh-Hans"/>
              </w:rPr>
              <w:t>S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474A3FD6" w14:textId="77777777" w:rsidR="00011A48" w:rsidRDefault="00011A48" w:rsidP="009010D8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Monoclonal Antibod</w:t>
            </w: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eastAsia="zh-Hans" w:bidi="ar"/>
              </w:rPr>
              <w:t>y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067FCB4A" w14:textId="77777777" w:rsidR="00011A48" w:rsidRDefault="00011A48" w:rsidP="009010D8">
            <w:pPr>
              <w:widowControl/>
              <w:jc w:val="center"/>
              <w:rPr>
                <w:rFonts w:ascii="Times New Roman" w:eastAsia="HelveticaNeueLT-Regular" w:hAnsi="Times New Roman"/>
                <w:color w:val="222222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Century Gothic" w:hAnsi="Times New Roman"/>
                <w:color w:val="000000" w:themeColor="text1"/>
                <w:kern w:val="0"/>
                <w:szCs w:val="21"/>
                <w:shd w:val="clear" w:color="auto" w:fill="FFFFFF"/>
                <w:lang w:bidi="ar"/>
              </w:rPr>
              <w:t>Rabbit</w:t>
            </w:r>
          </w:p>
        </w:tc>
      </w:tr>
    </w:tbl>
    <w:p w14:paraId="61C28DAC" w14:textId="77777777" w:rsidR="00011A48" w:rsidRDefault="00011A48" w:rsidP="00011A48">
      <w:pPr>
        <w:widowControl/>
        <w:jc w:val="left"/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</w:pPr>
    </w:p>
    <w:p w14:paraId="7FC1E3A9" w14:textId="77777777" w:rsidR="00011A48" w:rsidRDefault="00011A48" w:rsidP="00011A48">
      <w:pPr>
        <w:widowControl/>
        <w:jc w:val="left"/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</w:pPr>
    </w:p>
    <w:p w14:paraId="4C47C4FA" w14:textId="77777777" w:rsidR="00011A48" w:rsidRDefault="00011A48" w:rsidP="00011A48">
      <w:pPr>
        <w:widowControl/>
        <w:jc w:val="left"/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</w:pPr>
    </w:p>
    <w:p w14:paraId="785C8AF3" w14:textId="77777777" w:rsidR="00011A48" w:rsidRDefault="00011A48" w:rsidP="00011A48">
      <w:pPr>
        <w:widowControl/>
        <w:jc w:val="left"/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</w:pPr>
    </w:p>
    <w:p w14:paraId="114B8E35" w14:textId="77777777" w:rsidR="00011A48" w:rsidRDefault="00011A48" w:rsidP="00011A48">
      <w:pPr>
        <w:widowControl/>
        <w:jc w:val="left"/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</w:pPr>
    </w:p>
    <w:p w14:paraId="1A9B3989" w14:textId="77777777" w:rsidR="00011A48" w:rsidRDefault="00011A48" w:rsidP="00011A48">
      <w:pPr>
        <w:widowControl/>
        <w:jc w:val="left"/>
        <w:rPr>
          <w:rFonts w:ascii="Times New Roman" w:eastAsia="宋体" w:hAnsi="Times New Roman"/>
          <w:b/>
          <w:bCs/>
          <w:iCs/>
          <w:sz w:val="24"/>
          <w:szCs w:val="24"/>
          <w:lang w:eastAsia="en-US"/>
        </w:rPr>
      </w:pPr>
    </w:p>
    <w:p w14:paraId="59F7B81C" w14:textId="77777777" w:rsidR="00011A48" w:rsidRDefault="00011A48">
      <w:pPr>
        <w:ind w:firstLineChars="200" w:firstLine="420"/>
        <w:rPr>
          <w:rFonts w:ascii="Times New Roman" w:hAnsi="Times New Roman" w:hint="eastAsia"/>
        </w:rPr>
      </w:pPr>
    </w:p>
    <w:sectPr w:rsidR="00011A4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BB3CF" w14:textId="77777777" w:rsidR="005437DF" w:rsidRDefault="005437DF" w:rsidP="0038048B">
      <w:r>
        <w:separator/>
      </w:r>
    </w:p>
  </w:endnote>
  <w:endnote w:type="continuationSeparator" w:id="0">
    <w:p w14:paraId="475F10F7" w14:textId="77777777" w:rsidR="005437DF" w:rsidRDefault="005437DF" w:rsidP="00380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Helv_NR">
    <w:altName w:val="宋体"/>
    <w:charset w:val="00"/>
    <w:family w:val="roman"/>
    <w:pitch w:val="default"/>
    <w:sig w:usb0="00000000" w:usb1="00000000" w:usb2="00000000" w:usb3="00000000" w:csb0="00040001" w:csb1="00000000"/>
  </w:font>
  <w:font w:name="HelveticaNeueLT-Regular">
    <w:altName w:val="苹方-简"/>
    <w:charset w:val="00"/>
    <w:family w:val="auto"/>
    <w:pitch w:val="default"/>
  </w:font>
  <w:font w:name="HelveticaNeueLT-Medium">
    <w:altName w:val="苹方-简"/>
    <w:charset w:val="00"/>
    <w:family w:val="auto"/>
    <w:pitch w:val="default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ubalin Medium">
    <w:altName w:val="苹方-简"/>
    <w:charset w:val="00"/>
    <w:family w:val="auto"/>
    <w:pitch w:val="default"/>
  </w:font>
  <w:font w:name="Noto-Sans">
    <w:altName w:val="苹方-简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76C4E" w14:textId="77777777" w:rsidR="005437DF" w:rsidRDefault="005437DF" w:rsidP="0038048B">
      <w:r>
        <w:separator/>
      </w:r>
    </w:p>
  </w:footnote>
  <w:footnote w:type="continuationSeparator" w:id="0">
    <w:p w14:paraId="096E3034" w14:textId="77777777" w:rsidR="005437DF" w:rsidRDefault="005437DF" w:rsidP="00380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51E"/>
    <w:rsid w:val="9CD70635"/>
    <w:rsid w:val="9FFDF42C"/>
    <w:rsid w:val="B39BCEE3"/>
    <w:rsid w:val="BAEF2DCF"/>
    <w:rsid w:val="BC7FE407"/>
    <w:rsid w:val="BDF7735C"/>
    <w:rsid w:val="C1F59931"/>
    <w:rsid w:val="CDC70F75"/>
    <w:rsid w:val="DC87902A"/>
    <w:rsid w:val="E7FAA252"/>
    <w:rsid w:val="EAF71B8C"/>
    <w:rsid w:val="EDFF039B"/>
    <w:rsid w:val="EEDD754F"/>
    <w:rsid w:val="F4F30613"/>
    <w:rsid w:val="F6FE66FA"/>
    <w:rsid w:val="FAAD572B"/>
    <w:rsid w:val="FB9AA043"/>
    <w:rsid w:val="FDEF1928"/>
    <w:rsid w:val="FF3FA0A0"/>
    <w:rsid w:val="FFFFD880"/>
    <w:rsid w:val="00011A48"/>
    <w:rsid w:val="000B3360"/>
    <w:rsid w:val="00191E2D"/>
    <w:rsid w:val="001A48C0"/>
    <w:rsid w:val="0038048B"/>
    <w:rsid w:val="005437DF"/>
    <w:rsid w:val="00642BA1"/>
    <w:rsid w:val="006D2876"/>
    <w:rsid w:val="007F65A1"/>
    <w:rsid w:val="00800335"/>
    <w:rsid w:val="008012EB"/>
    <w:rsid w:val="008C0560"/>
    <w:rsid w:val="008F18B2"/>
    <w:rsid w:val="009F0329"/>
    <w:rsid w:val="009F2205"/>
    <w:rsid w:val="00A82F91"/>
    <w:rsid w:val="00B6472B"/>
    <w:rsid w:val="00BA568D"/>
    <w:rsid w:val="00C078A7"/>
    <w:rsid w:val="00DC3849"/>
    <w:rsid w:val="00EB451E"/>
    <w:rsid w:val="0FDDA9C2"/>
    <w:rsid w:val="1F1F3E0E"/>
    <w:rsid w:val="39DF5DC9"/>
    <w:rsid w:val="39FEFB3C"/>
    <w:rsid w:val="4AFF3327"/>
    <w:rsid w:val="52EF44F9"/>
    <w:rsid w:val="55DF0DCE"/>
    <w:rsid w:val="5E15F2FA"/>
    <w:rsid w:val="5F6B400D"/>
    <w:rsid w:val="6BDFF303"/>
    <w:rsid w:val="6FF789CD"/>
    <w:rsid w:val="77DD5FEF"/>
    <w:rsid w:val="77FBD13D"/>
    <w:rsid w:val="79E14E8E"/>
    <w:rsid w:val="7BF29A55"/>
    <w:rsid w:val="7DEF256A"/>
    <w:rsid w:val="7F7FFB89"/>
    <w:rsid w:val="7FFB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1D82D"/>
  <w15:docId w15:val="{8646224A-3412-4ACD-A6F0-5DF0361D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hint="eastAsia"/>
      <w:b/>
      <w:kern w:val="44"/>
      <w:sz w:val="48"/>
      <w:szCs w:val="48"/>
    </w:rPr>
  </w:style>
  <w:style w:type="paragraph" w:styleId="2">
    <w:name w:val="heading 2"/>
    <w:basedOn w:val="a"/>
    <w:next w:val="a"/>
    <w:uiPriority w:val="9"/>
    <w:unhideWhenUsed/>
    <w:qFormat/>
    <w:pPr>
      <w:spacing w:beforeAutospacing="1" w:afterAutospacing="1"/>
      <w:jc w:val="left"/>
      <w:outlineLvl w:val="1"/>
    </w:pPr>
    <w:rPr>
      <w:rFonts w:ascii="宋体" w:eastAsia="宋体" w:hAnsi="宋体" w:hint="eastAsia"/>
      <w:b/>
      <w:kern w:val="0"/>
      <w:sz w:val="36"/>
      <w:szCs w:val="36"/>
    </w:rPr>
  </w:style>
  <w:style w:type="paragraph" w:styleId="3">
    <w:name w:val="heading 3"/>
    <w:basedOn w:val="a"/>
    <w:next w:val="a"/>
    <w:uiPriority w:val="9"/>
    <w:unhideWhenUsed/>
    <w:qFormat/>
    <w:pPr>
      <w:spacing w:beforeAutospacing="1" w:afterAutospacing="1"/>
      <w:jc w:val="left"/>
      <w:outlineLvl w:val="2"/>
    </w:pPr>
    <w:rPr>
      <w:rFonts w:ascii="宋体" w:eastAsia="宋体" w:hAnsi="宋体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spacing w:beforeAutospacing="1" w:afterAutospacing="1"/>
      <w:jc w:val="left"/>
    </w:pPr>
    <w:rPr>
      <w:kern w:val="0"/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</w:r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qFormat/>
    <w:rPr>
      <w:rFonts w:ascii="AdvHelv_NR" w:hAnsi="AdvHelv_NR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ntibodyregistry.org/search.php?q=AB_283942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3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Xiang</dc:creator>
  <cp:lastModifiedBy>Xiang</cp:lastModifiedBy>
  <cp:revision>10</cp:revision>
  <dcterms:created xsi:type="dcterms:W3CDTF">2021-01-31T22:49:00Z</dcterms:created>
  <dcterms:modified xsi:type="dcterms:W3CDTF">2022-08-22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05352B00870192A88EB9E462C1C73882</vt:lpwstr>
  </property>
</Properties>
</file>